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285F3" w14:textId="65E33FFF" w:rsidR="00B6119D" w:rsidRPr="009B5308" w:rsidRDefault="00B6119D" w:rsidP="00B6119D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MS Mincho" w:hAnsi="Times New Roman" w:cs="Times New Roman"/>
          <w:b/>
          <w:bCs/>
          <w:i/>
          <w:color w:val="000000" w:themeColor="text1"/>
        </w:rPr>
      </w:pPr>
      <w:r w:rsidRPr="009B5308">
        <w:rPr>
          <w:rFonts w:ascii="Times New Roman" w:eastAsia="MS Mincho" w:hAnsi="Times New Roman" w:cs="Times New Roman"/>
          <w:b/>
          <w:color w:val="000000" w:themeColor="text1"/>
        </w:rPr>
        <w:t>Supplemental Table</w:t>
      </w:r>
      <w:r w:rsidR="00475BEB"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 1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: Upregulated DEGs directly associated with complement cascade in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PS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 compared to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173"/>
        <w:gridCol w:w="2174"/>
        <w:gridCol w:w="2174"/>
      </w:tblGrid>
      <w:tr w:rsidR="009B5308" w:rsidRPr="009B5308" w14:paraId="626685DD" w14:textId="77777777" w:rsidTr="00D9373B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9BD0E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Gen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68CA5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log2 Fold Chang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430E3F27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99143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justed </w:t>
            </w:r>
            <w:r w:rsidRPr="009B530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9B5308" w:rsidRPr="009B5308" w14:paraId="6FE38D96" w14:textId="77777777" w:rsidTr="00D9373B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A56EA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Fcnb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50A7F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3.099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4280B2E2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B4E9C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08EB1123" w14:textId="77777777" w:rsidTr="00D9373B">
        <w:trPr>
          <w:trHeight w:val="320"/>
          <w:jc w:val="center"/>
        </w:trPr>
        <w:tc>
          <w:tcPr>
            <w:tcW w:w="1417" w:type="dxa"/>
            <w:noWrap/>
            <w:vAlign w:val="center"/>
            <w:hideMark/>
          </w:tcPr>
          <w:p w14:paraId="07BBA84F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Ptx3</w:t>
            </w:r>
          </w:p>
        </w:tc>
        <w:tc>
          <w:tcPr>
            <w:tcW w:w="2173" w:type="dxa"/>
            <w:noWrap/>
            <w:vAlign w:val="center"/>
            <w:hideMark/>
          </w:tcPr>
          <w:p w14:paraId="45349912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658</w:t>
            </w:r>
          </w:p>
        </w:tc>
        <w:tc>
          <w:tcPr>
            <w:tcW w:w="2174" w:type="dxa"/>
          </w:tcPr>
          <w:p w14:paraId="0DE10E20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noWrap/>
            <w:hideMark/>
          </w:tcPr>
          <w:p w14:paraId="0DE79926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5784020" w14:textId="77777777" w:rsidTr="00D9373B">
        <w:trPr>
          <w:trHeight w:val="320"/>
          <w:jc w:val="center"/>
        </w:trPr>
        <w:tc>
          <w:tcPr>
            <w:tcW w:w="1417" w:type="dxa"/>
            <w:noWrap/>
            <w:vAlign w:val="center"/>
            <w:hideMark/>
          </w:tcPr>
          <w:p w14:paraId="3CFD2662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Itgam</w:t>
            </w:r>
            <w:proofErr w:type="spellEnd"/>
          </w:p>
        </w:tc>
        <w:tc>
          <w:tcPr>
            <w:tcW w:w="2173" w:type="dxa"/>
            <w:noWrap/>
            <w:vAlign w:val="center"/>
            <w:hideMark/>
          </w:tcPr>
          <w:p w14:paraId="56B6600E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1.864</w:t>
            </w:r>
          </w:p>
        </w:tc>
        <w:tc>
          <w:tcPr>
            <w:tcW w:w="2174" w:type="dxa"/>
          </w:tcPr>
          <w:p w14:paraId="2D8FECDA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noWrap/>
            <w:hideMark/>
          </w:tcPr>
          <w:p w14:paraId="057E3307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93C9163" w14:textId="77777777" w:rsidTr="00D9373B">
        <w:trPr>
          <w:trHeight w:val="320"/>
          <w:jc w:val="center"/>
        </w:trPr>
        <w:tc>
          <w:tcPr>
            <w:tcW w:w="1417" w:type="dxa"/>
            <w:noWrap/>
            <w:vAlign w:val="center"/>
            <w:hideMark/>
          </w:tcPr>
          <w:p w14:paraId="0140E864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Tfpi2</w:t>
            </w:r>
          </w:p>
        </w:tc>
        <w:tc>
          <w:tcPr>
            <w:tcW w:w="2173" w:type="dxa"/>
            <w:noWrap/>
            <w:vAlign w:val="center"/>
            <w:hideMark/>
          </w:tcPr>
          <w:p w14:paraId="321FF2DC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1.699</w:t>
            </w:r>
          </w:p>
        </w:tc>
        <w:tc>
          <w:tcPr>
            <w:tcW w:w="2174" w:type="dxa"/>
          </w:tcPr>
          <w:p w14:paraId="0EB4B40C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noWrap/>
            <w:hideMark/>
          </w:tcPr>
          <w:p w14:paraId="456BF255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0786FA6D" w14:textId="77777777" w:rsidTr="00D9373B">
        <w:trPr>
          <w:trHeight w:val="320"/>
          <w:jc w:val="center"/>
        </w:trPr>
        <w:tc>
          <w:tcPr>
            <w:tcW w:w="1417" w:type="dxa"/>
            <w:noWrap/>
            <w:vAlign w:val="center"/>
          </w:tcPr>
          <w:p w14:paraId="03A277B5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Colec12</w:t>
            </w:r>
          </w:p>
        </w:tc>
        <w:tc>
          <w:tcPr>
            <w:tcW w:w="2173" w:type="dxa"/>
            <w:noWrap/>
            <w:vAlign w:val="center"/>
          </w:tcPr>
          <w:p w14:paraId="0AD70E15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1.593</w:t>
            </w:r>
          </w:p>
        </w:tc>
        <w:tc>
          <w:tcPr>
            <w:tcW w:w="2174" w:type="dxa"/>
          </w:tcPr>
          <w:p w14:paraId="7743FF5C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noWrap/>
          </w:tcPr>
          <w:p w14:paraId="06A8746C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27BF6EA" w14:textId="77777777" w:rsidTr="00D9373B">
        <w:trPr>
          <w:trHeight w:val="320"/>
          <w:jc w:val="center"/>
        </w:trPr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41DAFF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Cs w:val="24"/>
              </w:rPr>
              <w:t>C1qtnf6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7B59B4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1.284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6C2D2BE6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A0AC5" w14:textId="77777777" w:rsidR="00B6119D" w:rsidRPr="009B5308" w:rsidRDefault="00B6119D" w:rsidP="00D9373B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001</w:t>
            </w:r>
          </w:p>
        </w:tc>
      </w:tr>
    </w:tbl>
    <w:p w14:paraId="48BC568F" w14:textId="77777777" w:rsidR="00B6119D" w:rsidRPr="009B5308" w:rsidRDefault="00B6119D" w:rsidP="00B6119D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Gs were defined as genes with an adjusted </w:t>
      </w:r>
      <w:r w:rsidRPr="009B530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-value &lt; 0.05 and a log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-fold change &gt; 1.</w:t>
      </w:r>
    </w:p>
    <w:p w14:paraId="7C5186D5" w14:textId="77777777" w:rsidR="00B6119D" w:rsidRPr="009B5308" w:rsidRDefault="00B6119D" w:rsidP="00B6119D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Abbreviations: DEGs, differentially expressed genes; NS, non-sensitized; PS, pre-sensitized.</w:t>
      </w:r>
    </w:p>
    <w:p w14:paraId="5EAEA63E" w14:textId="77777777" w:rsidR="00B6119D" w:rsidRPr="009B5308" w:rsidRDefault="00B6119D" w:rsidP="00B6119D">
      <w:pPr>
        <w:autoSpaceDE w:val="0"/>
        <w:autoSpaceDN w:val="0"/>
        <w:adjustRightInd w:val="0"/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7F572E3D" w14:textId="1E1E8EEB" w:rsidR="00B6119D" w:rsidRPr="009B5308" w:rsidRDefault="00B6119D">
      <w:pPr>
        <w:rPr>
          <w:rFonts w:ascii="Times New Roman" w:eastAsia="MS Mincho" w:hAnsi="Times New Roman" w:cs="Times New Roman"/>
          <w:b/>
          <w:color w:val="000000" w:themeColor="text1"/>
        </w:rPr>
      </w:pPr>
      <w:r w:rsidRPr="009B5308">
        <w:rPr>
          <w:rFonts w:ascii="Times New Roman" w:eastAsia="MS Mincho" w:hAnsi="Times New Roman" w:cs="Times New Roman"/>
          <w:b/>
          <w:color w:val="000000" w:themeColor="text1"/>
        </w:rPr>
        <w:br w:type="page"/>
      </w:r>
    </w:p>
    <w:p w14:paraId="163A410B" w14:textId="0458B2E8" w:rsidR="001B7DB0" w:rsidRPr="009B5308" w:rsidRDefault="001B7DB0" w:rsidP="00F159D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MS Mincho" w:hAnsi="Times New Roman" w:cs="Times New Roman"/>
          <w:b/>
          <w:color w:val="000000" w:themeColor="text1"/>
        </w:rPr>
      </w:pPr>
      <w:r w:rsidRPr="009B5308">
        <w:rPr>
          <w:rFonts w:ascii="Times New Roman" w:eastAsia="MS Mincho" w:hAnsi="Times New Roman" w:cs="Times New Roman"/>
          <w:b/>
          <w:color w:val="000000" w:themeColor="text1"/>
        </w:rPr>
        <w:lastRenderedPageBreak/>
        <w:t xml:space="preserve">Supplemental Table </w:t>
      </w:r>
      <w:r w:rsidR="00475BEB" w:rsidRPr="009B5308">
        <w:rPr>
          <w:rFonts w:ascii="Times New Roman" w:eastAsia="MS Mincho" w:hAnsi="Times New Roman" w:cs="Times New Roman"/>
          <w:b/>
          <w:color w:val="000000" w:themeColor="text1"/>
        </w:rPr>
        <w:t>2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: Top 20 significant gene sets enriched in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PS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 compared to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NS</w:t>
      </w:r>
    </w:p>
    <w:tbl>
      <w:tblPr>
        <w:tblStyle w:val="TableGrid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031"/>
        <w:gridCol w:w="2032"/>
        <w:gridCol w:w="2032"/>
      </w:tblGrid>
      <w:tr w:rsidR="009B5308" w:rsidRPr="009B5308" w14:paraId="28162EF2" w14:textId="77777777" w:rsidTr="004B6D46">
        <w:trPr>
          <w:trHeight w:val="320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2A86E" w14:textId="5EB2952E" w:rsidR="00740A25" w:rsidRPr="009B5308" w:rsidRDefault="00740A25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Gene</w:t>
            </w:r>
            <w:r w:rsidR="00D66B63"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t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471E2" w14:textId="40156F3A" w:rsidR="00740A25" w:rsidRPr="009B5308" w:rsidRDefault="002C0CCB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richment </w:t>
            </w:r>
            <w:r w:rsidR="00D66B63"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core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0C1B07D" w14:textId="57130D02" w:rsidR="00740A25" w:rsidRPr="009B5308" w:rsidRDefault="00BE3C6E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NE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C6687" w14:textId="77777777" w:rsidR="00740A25" w:rsidRPr="009B5308" w:rsidRDefault="00740A25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justed </w:t>
            </w:r>
            <w:r w:rsidRPr="009B530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9B5308" w:rsidRPr="009B5308" w14:paraId="37F3FFD2" w14:textId="77777777" w:rsidTr="004B6D46">
        <w:trPr>
          <w:trHeight w:val="320"/>
          <w:jc w:val="center"/>
        </w:trPr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3D4F3" w14:textId="13DD732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Oxidative phosphorylatio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DD62B7" w14:textId="3C244D8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677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5520EACF" w14:textId="1128ECD5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3.129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CE96E" w14:textId="5C50DC79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1431079A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741CF1B0" w14:textId="06CE6486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FN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a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response</w:t>
            </w:r>
          </w:p>
        </w:tc>
        <w:tc>
          <w:tcPr>
            <w:tcW w:w="2031" w:type="dxa"/>
            <w:noWrap/>
            <w:vAlign w:val="center"/>
          </w:tcPr>
          <w:p w14:paraId="1570ED4B" w14:textId="38E2C99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14</w:t>
            </w:r>
          </w:p>
        </w:tc>
        <w:tc>
          <w:tcPr>
            <w:tcW w:w="2032" w:type="dxa"/>
            <w:vAlign w:val="center"/>
          </w:tcPr>
          <w:p w14:paraId="284C0F91" w14:textId="5CA49BB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786</w:t>
            </w:r>
          </w:p>
        </w:tc>
        <w:tc>
          <w:tcPr>
            <w:tcW w:w="2032" w:type="dxa"/>
            <w:noWrap/>
            <w:vAlign w:val="center"/>
          </w:tcPr>
          <w:p w14:paraId="08FE05CC" w14:textId="6212BDB5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AC4E242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6A9F3A2" w14:textId="0CBE25C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Fatty acid metabolism</w:t>
            </w:r>
          </w:p>
        </w:tc>
        <w:tc>
          <w:tcPr>
            <w:tcW w:w="2031" w:type="dxa"/>
            <w:noWrap/>
            <w:vAlign w:val="center"/>
            <w:hideMark/>
          </w:tcPr>
          <w:p w14:paraId="60F4473F" w14:textId="33D067D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615</w:t>
            </w:r>
          </w:p>
        </w:tc>
        <w:tc>
          <w:tcPr>
            <w:tcW w:w="2032" w:type="dxa"/>
            <w:vAlign w:val="center"/>
          </w:tcPr>
          <w:p w14:paraId="165E1AF9" w14:textId="411D6FBD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2.710</w:t>
            </w:r>
          </w:p>
        </w:tc>
        <w:tc>
          <w:tcPr>
            <w:tcW w:w="2032" w:type="dxa"/>
            <w:noWrap/>
            <w:hideMark/>
          </w:tcPr>
          <w:p w14:paraId="333D8931" w14:textId="246975F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5A5A45B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4E28E66D" w14:textId="3839569A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llograft rejection</w:t>
            </w:r>
          </w:p>
        </w:tc>
        <w:tc>
          <w:tcPr>
            <w:tcW w:w="2031" w:type="dxa"/>
            <w:noWrap/>
            <w:vAlign w:val="center"/>
            <w:hideMark/>
          </w:tcPr>
          <w:p w14:paraId="121CC562" w14:textId="3750CE76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765</w:t>
            </w:r>
          </w:p>
        </w:tc>
        <w:tc>
          <w:tcPr>
            <w:tcW w:w="2032" w:type="dxa"/>
            <w:vAlign w:val="center"/>
          </w:tcPr>
          <w:p w14:paraId="74CCF5A6" w14:textId="42F3D46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2.365</w:t>
            </w:r>
          </w:p>
        </w:tc>
        <w:tc>
          <w:tcPr>
            <w:tcW w:w="2032" w:type="dxa"/>
            <w:noWrap/>
            <w:hideMark/>
          </w:tcPr>
          <w:p w14:paraId="75F8D238" w14:textId="075FB70B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A0C6C8F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7662E814" w14:textId="56F25FF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Bile acid metabolism</w:t>
            </w:r>
          </w:p>
        </w:tc>
        <w:tc>
          <w:tcPr>
            <w:tcW w:w="2031" w:type="dxa"/>
            <w:noWrap/>
            <w:vAlign w:val="center"/>
          </w:tcPr>
          <w:p w14:paraId="4B6E32B6" w14:textId="45DA58B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585</w:t>
            </w:r>
          </w:p>
        </w:tc>
        <w:tc>
          <w:tcPr>
            <w:tcW w:w="2032" w:type="dxa"/>
            <w:vAlign w:val="center"/>
          </w:tcPr>
          <w:p w14:paraId="5D9C5C3D" w14:textId="0EEB703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2.466</w:t>
            </w:r>
          </w:p>
        </w:tc>
        <w:tc>
          <w:tcPr>
            <w:tcW w:w="2032" w:type="dxa"/>
            <w:noWrap/>
          </w:tcPr>
          <w:p w14:paraId="528B6E1F" w14:textId="0EC25FA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27C05CF9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60438B71" w14:textId="7BA13784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FN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g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response</w:t>
            </w:r>
          </w:p>
        </w:tc>
        <w:tc>
          <w:tcPr>
            <w:tcW w:w="2031" w:type="dxa"/>
            <w:noWrap/>
            <w:vAlign w:val="center"/>
          </w:tcPr>
          <w:p w14:paraId="1A4945A5" w14:textId="2CA15B1C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83</w:t>
            </w:r>
          </w:p>
        </w:tc>
        <w:tc>
          <w:tcPr>
            <w:tcW w:w="2032" w:type="dxa"/>
            <w:vAlign w:val="center"/>
          </w:tcPr>
          <w:p w14:paraId="08018B62" w14:textId="2CC1C9D7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2.126</w:t>
            </w:r>
          </w:p>
        </w:tc>
        <w:tc>
          <w:tcPr>
            <w:tcW w:w="2032" w:type="dxa"/>
            <w:noWrap/>
          </w:tcPr>
          <w:p w14:paraId="3E4CEA2C" w14:textId="0F2740CC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0287F4D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72BDE5BB" w14:textId="19C33F71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Epithelial mesenchymal transition</w:t>
            </w:r>
          </w:p>
        </w:tc>
        <w:tc>
          <w:tcPr>
            <w:tcW w:w="2031" w:type="dxa"/>
            <w:noWrap/>
            <w:vAlign w:val="center"/>
          </w:tcPr>
          <w:p w14:paraId="7A231B2F" w14:textId="0550F18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2032" w:type="dxa"/>
            <w:vAlign w:val="center"/>
          </w:tcPr>
          <w:p w14:paraId="2FD6DBC7" w14:textId="5632242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932</w:t>
            </w:r>
          </w:p>
        </w:tc>
        <w:tc>
          <w:tcPr>
            <w:tcW w:w="2032" w:type="dxa"/>
            <w:noWrap/>
          </w:tcPr>
          <w:p w14:paraId="60BA24F4" w14:textId="7B9837E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262967B2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33A659F4" w14:textId="6D9216DA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L-6 JAK STAT3 signaling</w:t>
            </w:r>
          </w:p>
        </w:tc>
        <w:tc>
          <w:tcPr>
            <w:tcW w:w="2031" w:type="dxa"/>
            <w:noWrap/>
            <w:vAlign w:val="center"/>
          </w:tcPr>
          <w:p w14:paraId="0FD5C1F5" w14:textId="7E260C05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704</w:t>
            </w:r>
          </w:p>
        </w:tc>
        <w:tc>
          <w:tcPr>
            <w:tcW w:w="2032" w:type="dxa"/>
            <w:vAlign w:val="center"/>
          </w:tcPr>
          <w:p w14:paraId="167E7F17" w14:textId="3275A460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2.022</w:t>
            </w:r>
          </w:p>
        </w:tc>
        <w:tc>
          <w:tcPr>
            <w:tcW w:w="2032" w:type="dxa"/>
            <w:noWrap/>
          </w:tcPr>
          <w:p w14:paraId="0DDE59D8" w14:textId="0528DB6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362A8B5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1E9F1432" w14:textId="1353E34F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TNF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a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signaling via NF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k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2031" w:type="dxa"/>
            <w:noWrap/>
            <w:vAlign w:val="center"/>
            <w:hideMark/>
          </w:tcPr>
          <w:p w14:paraId="57D69389" w14:textId="0ED20E61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80</w:t>
            </w:r>
          </w:p>
        </w:tc>
        <w:tc>
          <w:tcPr>
            <w:tcW w:w="2032" w:type="dxa"/>
            <w:vAlign w:val="center"/>
          </w:tcPr>
          <w:p w14:paraId="5DE6D2A6" w14:textId="4FDA7705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2.132</w:t>
            </w:r>
          </w:p>
        </w:tc>
        <w:tc>
          <w:tcPr>
            <w:tcW w:w="2032" w:type="dxa"/>
            <w:noWrap/>
            <w:hideMark/>
          </w:tcPr>
          <w:p w14:paraId="7B2C0903" w14:textId="24F2A757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09C2144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5AEF01E4" w14:textId="54813C9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nflammatory response</w:t>
            </w:r>
          </w:p>
        </w:tc>
        <w:tc>
          <w:tcPr>
            <w:tcW w:w="2031" w:type="dxa"/>
            <w:noWrap/>
            <w:vAlign w:val="center"/>
            <w:hideMark/>
          </w:tcPr>
          <w:p w14:paraId="1E287560" w14:textId="28FE5F3B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714</w:t>
            </w:r>
          </w:p>
        </w:tc>
        <w:tc>
          <w:tcPr>
            <w:tcW w:w="2032" w:type="dxa"/>
            <w:vAlign w:val="center"/>
          </w:tcPr>
          <w:p w14:paraId="112BACC9" w14:textId="38CD471A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2.208</w:t>
            </w:r>
          </w:p>
        </w:tc>
        <w:tc>
          <w:tcPr>
            <w:tcW w:w="2032" w:type="dxa"/>
            <w:noWrap/>
            <w:hideMark/>
          </w:tcPr>
          <w:p w14:paraId="53904461" w14:textId="070296E6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28BB8DCC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60B51A59" w14:textId="07A5389B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Peroxisome</w:t>
            </w:r>
          </w:p>
        </w:tc>
        <w:tc>
          <w:tcPr>
            <w:tcW w:w="2031" w:type="dxa"/>
            <w:noWrap/>
            <w:vAlign w:val="center"/>
            <w:hideMark/>
          </w:tcPr>
          <w:p w14:paraId="1EC0B0B6" w14:textId="04AA6F2B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507</w:t>
            </w:r>
          </w:p>
        </w:tc>
        <w:tc>
          <w:tcPr>
            <w:tcW w:w="2032" w:type="dxa"/>
            <w:vAlign w:val="center"/>
          </w:tcPr>
          <w:p w14:paraId="6147EA91" w14:textId="0A0DFBF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2.161</w:t>
            </w:r>
          </w:p>
        </w:tc>
        <w:tc>
          <w:tcPr>
            <w:tcW w:w="2032" w:type="dxa"/>
            <w:noWrap/>
            <w:hideMark/>
          </w:tcPr>
          <w:p w14:paraId="1EFE9C36" w14:textId="4F610931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79B806DF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3E3B9E35" w14:textId="62719EEB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poptosis</w:t>
            </w:r>
          </w:p>
        </w:tc>
        <w:tc>
          <w:tcPr>
            <w:tcW w:w="2031" w:type="dxa"/>
            <w:noWrap/>
            <w:vAlign w:val="center"/>
            <w:hideMark/>
          </w:tcPr>
          <w:p w14:paraId="10311B97" w14:textId="18FEF4F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2032" w:type="dxa"/>
            <w:vAlign w:val="center"/>
          </w:tcPr>
          <w:p w14:paraId="46FC3C82" w14:textId="006B51B9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901</w:t>
            </w:r>
          </w:p>
        </w:tc>
        <w:tc>
          <w:tcPr>
            <w:tcW w:w="2032" w:type="dxa"/>
            <w:noWrap/>
            <w:hideMark/>
          </w:tcPr>
          <w:p w14:paraId="55AA1A19" w14:textId="1CAAB95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178ECAE9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2DCFD2F7" w14:textId="684B5B3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Xenobiotic metabolism</w:t>
            </w:r>
          </w:p>
        </w:tc>
        <w:tc>
          <w:tcPr>
            <w:tcW w:w="2031" w:type="dxa"/>
            <w:noWrap/>
            <w:vAlign w:val="center"/>
          </w:tcPr>
          <w:p w14:paraId="18DD136B" w14:textId="4C8D0B1C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497</w:t>
            </w:r>
          </w:p>
        </w:tc>
        <w:tc>
          <w:tcPr>
            <w:tcW w:w="2032" w:type="dxa"/>
            <w:vAlign w:val="center"/>
          </w:tcPr>
          <w:p w14:paraId="743EA07F" w14:textId="74307FCD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2.305</w:t>
            </w:r>
          </w:p>
        </w:tc>
        <w:tc>
          <w:tcPr>
            <w:tcW w:w="2032" w:type="dxa"/>
            <w:noWrap/>
          </w:tcPr>
          <w:p w14:paraId="21A023EC" w14:textId="03641A2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799448B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3EC9864" w14:textId="363E29F9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dipogenesis</w:t>
            </w:r>
          </w:p>
        </w:tc>
        <w:tc>
          <w:tcPr>
            <w:tcW w:w="2031" w:type="dxa"/>
            <w:noWrap/>
            <w:vAlign w:val="center"/>
            <w:hideMark/>
          </w:tcPr>
          <w:p w14:paraId="469F0613" w14:textId="6C447CD5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0.449</w:t>
            </w:r>
          </w:p>
        </w:tc>
        <w:tc>
          <w:tcPr>
            <w:tcW w:w="2032" w:type="dxa"/>
            <w:vAlign w:val="center"/>
          </w:tcPr>
          <w:p w14:paraId="5DB8E742" w14:textId="3D4DFEC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-2.096</w:t>
            </w:r>
          </w:p>
        </w:tc>
        <w:tc>
          <w:tcPr>
            <w:tcW w:w="2032" w:type="dxa"/>
            <w:noWrap/>
            <w:hideMark/>
          </w:tcPr>
          <w:p w14:paraId="198CBF72" w14:textId="0D7589D6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6C9034D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5DE750F3" w14:textId="40C5E33F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Complement</w:t>
            </w:r>
          </w:p>
        </w:tc>
        <w:tc>
          <w:tcPr>
            <w:tcW w:w="2031" w:type="dxa"/>
            <w:noWrap/>
            <w:vAlign w:val="center"/>
            <w:hideMark/>
          </w:tcPr>
          <w:p w14:paraId="0E196CEC" w14:textId="38AB17D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585</w:t>
            </w:r>
          </w:p>
        </w:tc>
        <w:tc>
          <w:tcPr>
            <w:tcW w:w="2032" w:type="dxa"/>
            <w:vAlign w:val="center"/>
          </w:tcPr>
          <w:p w14:paraId="007449C5" w14:textId="2F09F0CF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813</w:t>
            </w:r>
          </w:p>
        </w:tc>
        <w:tc>
          <w:tcPr>
            <w:tcW w:w="2032" w:type="dxa"/>
            <w:noWrap/>
            <w:hideMark/>
          </w:tcPr>
          <w:p w14:paraId="083EA83E" w14:textId="2D100303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34AF55C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48908FD4" w14:textId="6B47E669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UV response down</w:t>
            </w:r>
          </w:p>
        </w:tc>
        <w:tc>
          <w:tcPr>
            <w:tcW w:w="2031" w:type="dxa"/>
            <w:noWrap/>
            <w:vAlign w:val="center"/>
            <w:hideMark/>
          </w:tcPr>
          <w:p w14:paraId="6CEA9AEB" w14:textId="247FD967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512</w:t>
            </w:r>
          </w:p>
        </w:tc>
        <w:tc>
          <w:tcPr>
            <w:tcW w:w="2032" w:type="dxa"/>
            <w:vAlign w:val="center"/>
          </w:tcPr>
          <w:p w14:paraId="7F462094" w14:textId="4D757996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565</w:t>
            </w:r>
          </w:p>
        </w:tc>
        <w:tc>
          <w:tcPr>
            <w:tcW w:w="2032" w:type="dxa"/>
            <w:noWrap/>
            <w:vAlign w:val="center"/>
            <w:hideMark/>
          </w:tcPr>
          <w:p w14:paraId="405CCDAB" w14:textId="46DD87C4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005</w:t>
            </w:r>
          </w:p>
        </w:tc>
      </w:tr>
      <w:tr w:rsidR="009B5308" w:rsidRPr="009B5308" w14:paraId="5A27E7C0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DB394E7" w14:textId="5DA62EA7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L-2 STAT5 signaling</w:t>
            </w:r>
          </w:p>
        </w:tc>
        <w:tc>
          <w:tcPr>
            <w:tcW w:w="2031" w:type="dxa"/>
            <w:noWrap/>
            <w:vAlign w:val="center"/>
            <w:hideMark/>
          </w:tcPr>
          <w:p w14:paraId="5D642A86" w14:textId="1937023F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636</w:t>
            </w:r>
          </w:p>
        </w:tc>
        <w:tc>
          <w:tcPr>
            <w:tcW w:w="2032" w:type="dxa"/>
            <w:vAlign w:val="center"/>
          </w:tcPr>
          <w:p w14:paraId="66C030E4" w14:textId="0962434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973</w:t>
            </w:r>
          </w:p>
        </w:tc>
        <w:tc>
          <w:tcPr>
            <w:tcW w:w="2032" w:type="dxa"/>
            <w:noWrap/>
            <w:vAlign w:val="center"/>
            <w:hideMark/>
          </w:tcPr>
          <w:p w14:paraId="76208F57" w14:textId="5408ED54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2ABD42AC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47F2A75C" w14:textId="7B91D08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p53 pathway</w:t>
            </w:r>
          </w:p>
        </w:tc>
        <w:tc>
          <w:tcPr>
            <w:tcW w:w="2031" w:type="dxa"/>
            <w:noWrap/>
            <w:vAlign w:val="center"/>
            <w:hideMark/>
          </w:tcPr>
          <w:p w14:paraId="430B62DE" w14:textId="24D7688D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478</w:t>
            </w:r>
          </w:p>
        </w:tc>
        <w:tc>
          <w:tcPr>
            <w:tcW w:w="2032" w:type="dxa"/>
            <w:vAlign w:val="center"/>
          </w:tcPr>
          <w:p w14:paraId="26DCAE73" w14:textId="35F58BCF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485</w:t>
            </w:r>
          </w:p>
        </w:tc>
        <w:tc>
          <w:tcPr>
            <w:tcW w:w="2032" w:type="dxa"/>
            <w:noWrap/>
            <w:vAlign w:val="center"/>
            <w:hideMark/>
          </w:tcPr>
          <w:p w14:paraId="7B1D3669" w14:textId="3EF9A889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007</w:t>
            </w:r>
          </w:p>
        </w:tc>
      </w:tr>
      <w:tr w:rsidR="009B5308" w:rsidRPr="009B5308" w14:paraId="26E63656" w14:textId="77777777" w:rsidTr="004B6D4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39B382F2" w14:textId="4E7F536E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pical junction</w:t>
            </w:r>
          </w:p>
        </w:tc>
        <w:tc>
          <w:tcPr>
            <w:tcW w:w="2031" w:type="dxa"/>
            <w:noWrap/>
            <w:vAlign w:val="center"/>
          </w:tcPr>
          <w:p w14:paraId="36B35C2D" w14:textId="0AA3FBC1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559</w:t>
            </w:r>
          </w:p>
        </w:tc>
        <w:tc>
          <w:tcPr>
            <w:tcW w:w="2032" w:type="dxa"/>
            <w:vAlign w:val="center"/>
          </w:tcPr>
          <w:p w14:paraId="19E3F128" w14:textId="57E332E8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720</w:t>
            </w:r>
          </w:p>
        </w:tc>
        <w:tc>
          <w:tcPr>
            <w:tcW w:w="2032" w:type="dxa"/>
            <w:noWrap/>
            <w:vAlign w:val="center"/>
          </w:tcPr>
          <w:p w14:paraId="58A757F5" w14:textId="20D6240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2561C2F4" w14:textId="77777777" w:rsidTr="004B6D46">
        <w:trPr>
          <w:trHeight w:val="320"/>
          <w:jc w:val="center"/>
        </w:trPr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F3D08" w14:textId="6C1DCB0A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KRAS signaling up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955A2A" w14:textId="5489E3F2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0.547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7BB0B334" w14:textId="1A0C88B1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</w:rPr>
              <w:t>1.687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7C9B3" w14:textId="07A0185D" w:rsidR="00764DCA" w:rsidRPr="009B5308" w:rsidRDefault="00764DCA" w:rsidP="00F159D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</w:tbl>
    <w:p w14:paraId="493F3F79" w14:textId="5E02B7E4" w:rsidR="001B7DB0" w:rsidRPr="009B5308" w:rsidRDefault="00E47AFB" w:rsidP="00F159D9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reviations: IFN, interferon; IL, interleukin; </w:t>
      </w:r>
      <w:r w:rsidR="00BE3C6E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JAK, Janus kinase</w:t>
      </w:r>
      <w:r w:rsidR="00BE3C6E" w:rsidRPr="009B530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  <w:r w:rsidR="00BE3C6E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RAS, Kirsten rat sarcoma virus; </w:t>
      </w:r>
      <w:r w:rsidR="004B6D46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S, normalized enrichment score; </w:t>
      </w:r>
      <w:r w:rsidR="00F543A9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F, nuclear factor; </w:t>
      </w:r>
      <w:r w:rsidR="00F159D9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S, non-sensitized; PS, pre-sensitized; </w:t>
      </w:r>
      <w:r w:rsidR="00BE3C6E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STAT, signal transducer and activator of transcription</w:t>
      </w:r>
      <w:r w:rsidR="00BE3C6E" w:rsidRPr="009B530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  <w:r w:rsidR="00BE3C6E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UV</w:t>
      </w:r>
      <w:r w:rsidR="00BE3C6E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ultraviolet</w:t>
      </w:r>
      <w:r w:rsidR="00F543A9"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7E6229F" w14:textId="77777777" w:rsidR="00F159D9" w:rsidRPr="009B5308" w:rsidRDefault="00F159D9" w:rsidP="00F159D9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8033E2" w14:textId="74C3D7FB" w:rsidR="00F159D9" w:rsidRPr="009B5308" w:rsidRDefault="00F159D9">
      <w:pPr>
        <w:rPr>
          <w:rFonts w:ascii="Times New Roman" w:hAnsi="Times New Roman" w:cs="Times New Roman"/>
          <w:color w:val="000000" w:themeColor="text1"/>
        </w:rPr>
      </w:pPr>
      <w:r w:rsidRPr="009B5308">
        <w:rPr>
          <w:rFonts w:ascii="Times New Roman" w:hAnsi="Times New Roman" w:cs="Times New Roman"/>
          <w:color w:val="000000" w:themeColor="text1"/>
        </w:rPr>
        <w:br w:type="page"/>
      </w:r>
    </w:p>
    <w:p w14:paraId="7A41BD1E" w14:textId="0D0A0216" w:rsidR="00F159D9" w:rsidRPr="009B5308" w:rsidRDefault="00F159D9" w:rsidP="00F159D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MS Mincho" w:hAnsi="Times New Roman" w:cs="Times New Roman"/>
          <w:b/>
          <w:color w:val="000000" w:themeColor="text1"/>
        </w:rPr>
      </w:pPr>
      <w:r w:rsidRPr="009B5308">
        <w:rPr>
          <w:rFonts w:ascii="Times New Roman" w:eastAsia="MS Mincho" w:hAnsi="Times New Roman" w:cs="Times New Roman"/>
          <w:b/>
          <w:color w:val="000000" w:themeColor="text1"/>
        </w:rPr>
        <w:lastRenderedPageBreak/>
        <w:t xml:space="preserve">Supplemental Table </w:t>
      </w:r>
      <w:r w:rsidR="00B6119D" w:rsidRPr="009B5308">
        <w:rPr>
          <w:rFonts w:ascii="Times New Roman" w:eastAsia="MS Mincho" w:hAnsi="Times New Roman" w:cs="Times New Roman"/>
          <w:b/>
          <w:color w:val="000000" w:themeColor="text1"/>
        </w:rPr>
        <w:t>3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: Top 20 significant gene sets enriched in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PS+Anti-C5</w:t>
      </w:r>
      <w:r w:rsidRPr="009B5308">
        <w:rPr>
          <w:rFonts w:ascii="Times New Roman" w:eastAsia="MS Mincho" w:hAnsi="Times New Roman" w:cs="Times New Roman"/>
          <w:b/>
          <w:color w:val="000000" w:themeColor="text1"/>
        </w:rPr>
        <w:t xml:space="preserve"> compared to </w:t>
      </w:r>
      <w:r w:rsidRPr="009B5308">
        <w:rPr>
          <w:rFonts w:ascii="Times New Roman" w:eastAsia="MS Mincho" w:hAnsi="Times New Roman" w:cs="Times New Roman"/>
          <w:b/>
          <w:i/>
          <w:iCs/>
          <w:color w:val="000000" w:themeColor="text1"/>
        </w:rPr>
        <w:t>Group-NS</w:t>
      </w:r>
    </w:p>
    <w:tbl>
      <w:tblPr>
        <w:tblStyle w:val="TableGrid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031"/>
        <w:gridCol w:w="2032"/>
        <w:gridCol w:w="2032"/>
      </w:tblGrid>
      <w:tr w:rsidR="009B5308" w:rsidRPr="009B5308" w14:paraId="43C56F1C" w14:textId="77777777" w:rsidTr="00E11630">
        <w:trPr>
          <w:trHeight w:val="320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11FEF" w14:textId="3ED51E44" w:rsidR="00F159D9" w:rsidRPr="009B5308" w:rsidRDefault="00F159D9" w:rsidP="00E11630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Gene</w:t>
            </w:r>
            <w:r w:rsidR="00D66B63"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t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2ED5E" w14:textId="6E81FEA1" w:rsidR="00F159D9" w:rsidRPr="009B5308" w:rsidRDefault="00F159D9" w:rsidP="00E11630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richment </w:t>
            </w:r>
            <w:r w:rsidR="00D66B63"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core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9C8E4F2" w14:textId="77777777" w:rsidR="00F159D9" w:rsidRPr="009B5308" w:rsidRDefault="00F159D9" w:rsidP="00E11630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NE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401C9" w14:textId="77777777" w:rsidR="00F159D9" w:rsidRPr="009B5308" w:rsidRDefault="00F159D9" w:rsidP="00E11630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justed </w:t>
            </w:r>
            <w:r w:rsidRPr="009B5308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9B5308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9B5308" w:rsidRPr="009B5308" w14:paraId="0C401527" w14:textId="77777777" w:rsidTr="0071240B">
        <w:trPr>
          <w:trHeight w:val="320"/>
          <w:jc w:val="center"/>
        </w:trPr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45F04" w14:textId="6B9B86A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Oxidative phosphorylatio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DC7C3" w14:textId="778614F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648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3FE55D3B" w14:textId="1A58A00B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935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5D366EA8" w14:textId="23C4D0A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24B8124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11781EC9" w14:textId="60AA4CD3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L-6 JAK STAT3 signaling</w:t>
            </w:r>
          </w:p>
        </w:tc>
        <w:tc>
          <w:tcPr>
            <w:tcW w:w="2031" w:type="dxa"/>
            <w:noWrap/>
            <w:vAlign w:val="center"/>
          </w:tcPr>
          <w:p w14:paraId="4841BF8A" w14:textId="25EEAE31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674</w:t>
            </w:r>
          </w:p>
        </w:tc>
        <w:tc>
          <w:tcPr>
            <w:tcW w:w="2032" w:type="dxa"/>
            <w:vAlign w:val="center"/>
          </w:tcPr>
          <w:p w14:paraId="1D5DE5A8" w14:textId="3EF76EC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329</w:t>
            </w:r>
          </w:p>
        </w:tc>
        <w:tc>
          <w:tcPr>
            <w:tcW w:w="2032" w:type="dxa"/>
            <w:noWrap/>
          </w:tcPr>
          <w:p w14:paraId="36400D50" w14:textId="1E33676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A4E554A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35A61C11" w14:textId="1B63E64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Fatty acid metabolism</w:t>
            </w:r>
          </w:p>
        </w:tc>
        <w:tc>
          <w:tcPr>
            <w:tcW w:w="2031" w:type="dxa"/>
            <w:noWrap/>
            <w:vAlign w:val="center"/>
            <w:hideMark/>
          </w:tcPr>
          <w:p w14:paraId="408F97C9" w14:textId="5BA84A0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574</w:t>
            </w:r>
          </w:p>
        </w:tc>
        <w:tc>
          <w:tcPr>
            <w:tcW w:w="2032" w:type="dxa"/>
            <w:vAlign w:val="center"/>
          </w:tcPr>
          <w:p w14:paraId="5FBECB2A" w14:textId="081C862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436</w:t>
            </w:r>
          </w:p>
        </w:tc>
        <w:tc>
          <w:tcPr>
            <w:tcW w:w="2032" w:type="dxa"/>
            <w:noWrap/>
            <w:hideMark/>
          </w:tcPr>
          <w:p w14:paraId="3584FF99" w14:textId="2F9074F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3EDE1760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3A2AE760" w14:textId="5E5068A6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FN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g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response</w:t>
            </w:r>
          </w:p>
        </w:tc>
        <w:tc>
          <w:tcPr>
            <w:tcW w:w="2031" w:type="dxa"/>
            <w:noWrap/>
            <w:vAlign w:val="center"/>
            <w:hideMark/>
          </w:tcPr>
          <w:p w14:paraId="1AFB3282" w14:textId="33422B2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720</w:t>
            </w:r>
          </w:p>
        </w:tc>
        <w:tc>
          <w:tcPr>
            <w:tcW w:w="2032" w:type="dxa"/>
            <w:vAlign w:val="center"/>
          </w:tcPr>
          <w:p w14:paraId="31CD5688" w14:textId="5A5D057B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849</w:t>
            </w:r>
          </w:p>
        </w:tc>
        <w:tc>
          <w:tcPr>
            <w:tcW w:w="2032" w:type="dxa"/>
            <w:noWrap/>
            <w:hideMark/>
          </w:tcPr>
          <w:p w14:paraId="2D7D66D0" w14:textId="7E0EAC8E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7B644945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6933813C" w14:textId="26431A24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llograft rejection</w:t>
            </w:r>
          </w:p>
        </w:tc>
        <w:tc>
          <w:tcPr>
            <w:tcW w:w="2031" w:type="dxa"/>
            <w:noWrap/>
            <w:vAlign w:val="center"/>
          </w:tcPr>
          <w:p w14:paraId="77F1BFF2" w14:textId="52C5330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724</w:t>
            </w:r>
          </w:p>
        </w:tc>
        <w:tc>
          <w:tcPr>
            <w:tcW w:w="2032" w:type="dxa"/>
            <w:vAlign w:val="center"/>
          </w:tcPr>
          <w:p w14:paraId="105DAF5D" w14:textId="4299E93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850</w:t>
            </w:r>
          </w:p>
        </w:tc>
        <w:tc>
          <w:tcPr>
            <w:tcW w:w="2032" w:type="dxa"/>
            <w:noWrap/>
          </w:tcPr>
          <w:p w14:paraId="751D2D6B" w14:textId="2F061594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344E82C4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515BCF61" w14:textId="5D693331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nflammatory response</w:t>
            </w:r>
          </w:p>
        </w:tc>
        <w:tc>
          <w:tcPr>
            <w:tcW w:w="2031" w:type="dxa"/>
            <w:noWrap/>
            <w:vAlign w:val="center"/>
          </w:tcPr>
          <w:p w14:paraId="4A2FAB0F" w14:textId="5EC7BBC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692</w:t>
            </w:r>
          </w:p>
        </w:tc>
        <w:tc>
          <w:tcPr>
            <w:tcW w:w="2032" w:type="dxa"/>
            <w:vAlign w:val="center"/>
          </w:tcPr>
          <w:p w14:paraId="21C22ABA" w14:textId="3FE22FF0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723</w:t>
            </w:r>
          </w:p>
        </w:tc>
        <w:tc>
          <w:tcPr>
            <w:tcW w:w="2032" w:type="dxa"/>
            <w:noWrap/>
          </w:tcPr>
          <w:p w14:paraId="30EDF7F7" w14:textId="3B29D6C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7B285E64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42FB7058" w14:textId="23AA4DE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Xenobiotic metabolism</w:t>
            </w:r>
          </w:p>
        </w:tc>
        <w:tc>
          <w:tcPr>
            <w:tcW w:w="2031" w:type="dxa"/>
            <w:noWrap/>
            <w:vAlign w:val="center"/>
          </w:tcPr>
          <w:p w14:paraId="4311C353" w14:textId="2221D1B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467</w:t>
            </w:r>
          </w:p>
        </w:tc>
        <w:tc>
          <w:tcPr>
            <w:tcW w:w="2032" w:type="dxa"/>
            <w:vAlign w:val="center"/>
          </w:tcPr>
          <w:p w14:paraId="1B7F1B73" w14:textId="34D3975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082</w:t>
            </w:r>
          </w:p>
        </w:tc>
        <w:tc>
          <w:tcPr>
            <w:tcW w:w="2032" w:type="dxa"/>
            <w:noWrap/>
          </w:tcPr>
          <w:p w14:paraId="764CCB83" w14:textId="43C8581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AF16F81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56BA21A1" w14:textId="1FBCDD04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FN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a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response</w:t>
            </w:r>
          </w:p>
        </w:tc>
        <w:tc>
          <w:tcPr>
            <w:tcW w:w="2031" w:type="dxa"/>
            <w:noWrap/>
            <w:vAlign w:val="center"/>
          </w:tcPr>
          <w:p w14:paraId="3DA90EB5" w14:textId="5F905A66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648</w:t>
            </w:r>
          </w:p>
        </w:tc>
        <w:tc>
          <w:tcPr>
            <w:tcW w:w="2032" w:type="dxa"/>
            <w:vAlign w:val="center"/>
          </w:tcPr>
          <w:p w14:paraId="19A5FAD7" w14:textId="61BACCAE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291</w:t>
            </w:r>
          </w:p>
        </w:tc>
        <w:tc>
          <w:tcPr>
            <w:tcW w:w="2032" w:type="dxa"/>
            <w:noWrap/>
          </w:tcPr>
          <w:p w14:paraId="0F94CFB8" w14:textId="1AED92A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7BF614F4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7B4F8166" w14:textId="69F3C42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TNF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a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 xml:space="preserve"> signaling via NF-</w:t>
            </w:r>
            <w:r w:rsidRPr="009B5308">
              <w:rPr>
                <w:rFonts w:ascii="Symbol" w:eastAsia="Yu Gothic" w:hAnsi="Symbol" w:cs="Times New Roman"/>
                <w:color w:val="000000" w:themeColor="text1"/>
                <w:szCs w:val="24"/>
              </w:rPr>
              <w:t>k</w:t>
            </w: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2031" w:type="dxa"/>
            <w:noWrap/>
            <w:vAlign w:val="center"/>
            <w:hideMark/>
          </w:tcPr>
          <w:p w14:paraId="34242895" w14:textId="5F7AE9A6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632</w:t>
            </w:r>
          </w:p>
        </w:tc>
        <w:tc>
          <w:tcPr>
            <w:tcW w:w="2032" w:type="dxa"/>
            <w:vAlign w:val="center"/>
          </w:tcPr>
          <w:p w14:paraId="6A359FC9" w14:textId="222A4F1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514</w:t>
            </w:r>
          </w:p>
        </w:tc>
        <w:tc>
          <w:tcPr>
            <w:tcW w:w="2032" w:type="dxa"/>
            <w:noWrap/>
            <w:hideMark/>
          </w:tcPr>
          <w:p w14:paraId="263FE30C" w14:textId="25BE02AE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0D5FB184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A8ECD6D" w14:textId="7965130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Bile acid metabolism</w:t>
            </w:r>
          </w:p>
        </w:tc>
        <w:tc>
          <w:tcPr>
            <w:tcW w:w="2031" w:type="dxa"/>
            <w:noWrap/>
            <w:vAlign w:val="center"/>
            <w:hideMark/>
          </w:tcPr>
          <w:p w14:paraId="436BA0F2" w14:textId="1A13684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541</w:t>
            </w:r>
          </w:p>
        </w:tc>
        <w:tc>
          <w:tcPr>
            <w:tcW w:w="2032" w:type="dxa"/>
            <w:vAlign w:val="center"/>
          </w:tcPr>
          <w:p w14:paraId="130A2F4C" w14:textId="716379E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186</w:t>
            </w:r>
          </w:p>
        </w:tc>
        <w:tc>
          <w:tcPr>
            <w:tcW w:w="2032" w:type="dxa"/>
            <w:noWrap/>
            <w:hideMark/>
          </w:tcPr>
          <w:p w14:paraId="08C51FC0" w14:textId="226A24AE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5874EF3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B29C13D" w14:textId="0AF7881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Mitotic spindle</w:t>
            </w:r>
          </w:p>
        </w:tc>
        <w:tc>
          <w:tcPr>
            <w:tcW w:w="2031" w:type="dxa"/>
            <w:noWrap/>
            <w:vAlign w:val="center"/>
            <w:hideMark/>
          </w:tcPr>
          <w:p w14:paraId="7BE7020B" w14:textId="3283DB6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32</w:t>
            </w:r>
          </w:p>
        </w:tc>
        <w:tc>
          <w:tcPr>
            <w:tcW w:w="2032" w:type="dxa"/>
            <w:vAlign w:val="center"/>
          </w:tcPr>
          <w:p w14:paraId="68466BBC" w14:textId="2D80A78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725</w:t>
            </w:r>
          </w:p>
        </w:tc>
        <w:tc>
          <w:tcPr>
            <w:tcW w:w="2032" w:type="dxa"/>
            <w:noWrap/>
            <w:hideMark/>
          </w:tcPr>
          <w:p w14:paraId="70A0025B" w14:textId="78F59350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62F848A0" w14:textId="77777777" w:rsidTr="0071240B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72EC9DB6" w14:textId="6BC6252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poptosis</w:t>
            </w:r>
          </w:p>
        </w:tc>
        <w:tc>
          <w:tcPr>
            <w:tcW w:w="2031" w:type="dxa"/>
            <w:noWrap/>
            <w:vAlign w:val="center"/>
            <w:hideMark/>
          </w:tcPr>
          <w:p w14:paraId="7A6B3C5C" w14:textId="0E1FB0E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553</w:t>
            </w:r>
          </w:p>
        </w:tc>
        <w:tc>
          <w:tcPr>
            <w:tcW w:w="2032" w:type="dxa"/>
            <w:vAlign w:val="center"/>
          </w:tcPr>
          <w:p w14:paraId="7EF78F54" w14:textId="4527CD50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142</w:t>
            </w:r>
          </w:p>
        </w:tc>
        <w:tc>
          <w:tcPr>
            <w:tcW w:w="2032" w:type="dxa"/>
            <w:noWrap/>
            <w:hideMark/>
          </w:tcPr>
          <w:p w14:paraId="7A4277BB" w14:textId="18EB7AA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462F06C" w14:textId="77777777" w:rsidTr="00133333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6A072087" w14:textId="4422A701" w:rsidR="00CC1CB7" w:rsidRPr="009B5308" w:rsidRDefault="00446179" w:rsidP="00CC1CB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Peroxisome</w:t>
            </w:r>
          </w:p>
        </w:tc>
        <w:tc>
          <w:tcPr>
            <w:tcW w:w="2031" w:type="dxa"/>
            <w:noWrap/>
            <w:vAlign w:val="center"/>
          </w:tcPr>
          <w:p w14:paraId="2E77C54B" w14:textId="2CBAB446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449</w:t>
            </w:r>
          </w:p>
        </w:tc>
        <w:tc>
          <w:tcPr>
            <w:tcW w:w="2032" w:type="dxa"/>
            <w:vAlign w:val="center"/>
          </w:tcPr>
          <w:p w14:paraId="43D89773" w14:textId="274E01E6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1.810</w:t>
            </w:r>
          </w:p>
        </w:tc>
        <w:tc>
          <w:tcPr>
            <w:tcW w:w="2032" w:type="dxa"/>
            <w:noWrap/>
            <w:vAlign w:val="center"/>
          </w:tcPr>
          <w:p w14:paraId="6737025F" w14:textId="6A5A65B9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001</w:t>
            </w:r>
          </w:p>
        </w:tc>
      </w:tr>
      <w:tr w:rsidR="009B5308" w:rsidRPr="009B5308" w14:paraId="3FFCCC48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2AE2705" w14:textId="23F67378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dipogenesis</w:t>
            </w:r>
          </w:p>
        </w:tc>
        <w:tc>
          <w:tcPr>
            <w:tcW w:w="2031" w:type="dxa"/>
            <w:noWrap/>
            <w:vAlign w:val="center"/>
            <w:hideMark/>
          </w:tcPr>
          <w:p w14:paraId="0E1B9EBF" w14:textId="2436408B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481</w:t>
            </w:r>
          </w:p>
        </w:tc>
        <w:tc>
          <w:tcPr>
            <w:tcW w:w="2032" w:type="dxa"/>
            <w:vAlign w:val="center"/>
          </w:tcPr>
          <w:p w14:paraId="54A5B424" w14:textId="2D61E033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2.170</w:t>
            </w:r>
          </w:p>
        </w:tc>
        <w:tc>
          <w:tcPr>
            <w:tcW w:w="2032" w:type="dxa"/>
            <w:noWrap/>
            <w:hideMark/>
          </w:tcPr>
          <w:p w14:paraId="73FCB01A" w14:textId="34A79F71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577AAB1E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6035C34A" w14:textId="5094334B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p53 pathway</w:t>
            </w:r>
          </w:p>
        </w:tc>
        <w:tc>
          <w:tcPr>
            <w:tcW w:w="2031" w:type="dxa"/>
            <w:noWrap/>
            <w:vAlign w:val="center"/>
            <w:hideMark/>
          </w:tcPr>
          <w:p w14:paraId="0991E59F" w14:textId="56AA6208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58</w:t>
            </w:r>
          </w:p>
        </w:tc>
        <w:tc>
          <w:tcPr>
            <w:tcW w:w="2032" w:type="dxa"/>
            <w:vAlign w:val="center"/>
          </w:tcPr>
          <w:p w14:paraId="3D22C247" w14:textId="7B2C680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816</w:t>
            </w:r>
          </w:p>
        </w:tc>
        <w:tc>
          <w:tcPr>
            <w:tcW w:w="2032" w:type="dxa"/>
            <w:noWrap/>
            <w:hideMark/>
          </w:tcPr>
          <w:p w14:paraId="7983FC80" w14:textId="169BDEF0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8F9787A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1803780A" w14:textId="28DF98E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Complement</w:t>
            </w:r>
          </w:p>
        </w:tc>
        <w:tc>
          <w:tcPr>
            <w:tcW w:w="2031" w:type="dxa"/>
            <w:noWrap/>
            <w:vAlign w:val="center"/>
            <w:hideMark/>
          </w:tcPr>
          <w:p w14:paraId="5820DED0" w14:textId="6F313008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46</w:t>
            </w:r>
          </w:p>
        </w:tc>
        <w:tc>
          <w:tcPr>
            <w:tcW w:w="2032" w:type="dxa"/>
            <w:vAlign w:val="center"/>
          </w:tcPr>
          <w:p w14:paraId="0010C0D6" w14:textId="757EC182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751</w:t>
            </w:r>
          </w:p>
        </w:tc>
        <w:tc>
          <w:tcPr>
            <w:tcW w:w="2032" w:type="dxa"/>
            <w:noWrap/>
            <w:hideMark/>
          </w:tcPr>
          <w:p w14:paraId="1DC27B1B" w14:textId="2CC43F7F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448F5305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258FB43E" w14:textId="3EC34062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IL-2 STAT5 signaling</w:t>
            </w:r>
          </w:p>
        </w:tc>
        <w:tc>
          <w:tcPr>
            <w:tcW w:w="2031" w:type="dxa"/>
            <w:noWrap/>
            <w:vAlign w:val="center"/>
            <w:hideMark/>
          </w:tcPr>
          <w:p w14:paraId="150272C9" w14:textId="7E44C94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526</w:t>
            </w:r>
          </w:p>
        </w:tc>
        <w:tc>
          <w:tcPr>
            <w:tcW w:w="2032" w:type="dxa"/>
            <w:vAlign w:val="center"/>
          </w:tcPr>
          <w:p w14:paraId="19FA4EB5" w14:textId="791497C9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2.077</w:t>
            </w:r>
          </w:p>
        </w:tc>
        <w:tc>
          <w:tcPr>
            <w:tcW w:w="2032" w:type="dxa"/>
            <w:noWrap/>
            <w:hideMark/>
          </w:tcPr>
          <w:p w14:paraId="32AA2662" w14:textId="398F0A76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0A837924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  <w:hideMark/>
          </w:tcPr>
          <w:p w14:paraId="4970C35A" w14:textId="0F68683C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Apical junction</w:t>
            </w:r>
          </w:p>
        </w:tc>
        <w:tc>
          <w:tcPr>
            <w:tcW w:w="2031" w:type="dxa"/>
            <w:noWrap/>
            <w:vAlign w:val="center"/>
            <w:hideMark/>
          </w:tcPr>
          <w:p w14:paraId="06033A0D" w14:textId="637C2A4B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53</w:t>
            </w:r>
          </w:p>
        </w:tc>
        <w:tc>
          <w:tcPr>
            <w:tcW w:w="2032" w:type="dxa"/>
            <w:vAlign w:val="center"/>
          </w:tcPr>
          <w:p w14:paraId="44D6BCD8" w14:textId="23FB8FB1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753</w:t>
            </w:r>
          </w:p>
        </w:tc>
        <w:tc>
          <w:tcPr>
            <w:tcW w:w="2032" w:type="dxa"/>
            <w:noWrap/>
            <w:hideMark/>
          </w:tcPr>
          <w:p w14:paraId="7D17862D" w14:textId="3CCA4E53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17DE92FA" w14:textId="77777777" w:rsidTr="00B86EC6">
        <w:trPr>
          <w:trHeight w:val="320"/>
          <w:jc w:val="center"/>
        </w:trPr>
        <w:tc>
          <w:tcPr>
            <w:tcW w:w="3685" w:type="dxa"/>
            <w:noWrap/>
            <w:vAlign w:val="center"/>
          </w:tcPr>
          <w:p w14:paraId="70CB193D" w14:textId="19E9570D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Epithelial mesenchymal transition</w:t>
            </w:r>
          </w:p>
        </w:tc>
        <w:tc>
          <w:tcPr>
            <w:tcW w:w="2031" w:type="dxa"/>
            <w:noWrap/>
            <w:vAlign w:val="center"/>
          </w:tcPr>
          <w:p w14:paraId="3A943E15" w14:textId="1C85A33A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75</w:t>
            </w:r>
          </w:p>
        </w:tc>
        <w:tc>
          <w:tcPr>
            <w:tcW w:w="2032" w:type="dxa"/>
            <w:vAlign w:val="center"/>
          </w:tcPr>
          <w:p w14:paraId="641E8E75" w14:textId="4AD7D1F6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868</w:t>
            </w:r>
          </w:p>
        </w:tc>
        <w:tc>
          <w:tcPr>
            <w:tcW w:w="2032" w:type="dxa"/>
            <w:noWrap/>
          </w:tcPr>
          <w:p w14:paraId="034C0EC0" w14:textId="7E8E4EF5" w:rsidR="00446179" w:rsidRPr="009B5308" w:rsidRDefault="00446179" w:rsidP="00446179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9B5308" w:rsidRPr="009B5308" w14:paraId="13814525" w14:textId="77777777" w:rsidTr="00E11630">
        <w:trPr>
          <w:trHeight w:val="320"/>
          <w:jc w:val="center"/>
        </w:trPr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92F47" w14:textId="256C752A" w:rsidR="00CC1CB7" w:rsidRPr="009B5308" w:rsidRDefault="00446179" w:rsidP="00CC1CB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KRAS signaling up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5798F2" w14:textId="6DD42033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0.438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1A937A2C" w14:textId="37CBFB83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-1.696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C2A002" w14:textId="47207B69" w:rsidR="00CC1CB7" w:rsidRPr="009B5308" w:rsidRDefault="00CC1CB7" w:rsidP="00CC1CB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0.00</w:t>
            </w:r>
            <w:r w:rsidR="00446179" w:rsidRPr="009B5308">
              <w:rPr>
                <w:rFonts w:ascii="Times New Roman" w:eastAsia="Yu Gothic" w:hAnsi="Times New Roman" w:cs="Times New Roman"/>
                <w:color w:val="000000" w:themeColor="text1"/>
                <w:szCs w:val="24"/>
              </w:rPr>
              <w:t>4</w:t>
            </w:r>
          </w:p>
        </w:tc>
      </w:tr>
    </w:tbl>
    <w:p w14:paraId="61465CCE" w14:textId="541D461B" w:rsidR="00F159D9" w:rsidRPr="009B5308" w:rsidRDefault="00F159D9" w:rsidP="00F159D9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>Abbreviations: IFN, interferon; IL, interleukin; JAK, Janus kinase</w:t>
      </w:r>
      <w:r w:rsidRPr="009B530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KRAS, Kirsten rat sarcoma virus; NES, normalized enrichment score; NF, nuclear factor; NS, non-sensitized; PS, pre-sensitized; STAT, signal transducer and activator of transcription</w:t>
      </w:r>
      <w:r w:rsidRPr="009B530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  <w:r w:rsidRPr="009B53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V, ultraviolet.</w:t>
      </w:r>
    </w:p>
    <w:p w14:paraId="788AB186" w14:textId="4C802B86" w:rsidR="00D66B63" w:rsidRPr="009B5308" w:rsidRDefault="00D66B63">
      <w:pPr>
        <w:rPr>
          <w:rFonts w:ascii="Times New Roman" w:hAnsi="Times New Roman" w:cs="Times New Roman"/>
          <w:color w:val="000000" w:themeColor="text1"/>
        </w:rPr>
      </w:pPr>
    </w:p>
    <w:sectPr w:rsidR="00D66B63" w:rsidRPr="009B5308" w:rsidSect="00840C84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64178" w14:textId="77777777" w:rsidR="002020E1" w:rsidRDefault="002020E1" w:rsidP="006E4DD2">
      <w:r>
        <w:separator/>
      </w:r>
    </w:p>
  </w:endnote>
  <w:endnote w:type="continuationSeparator" w:id="0">
    <w:p w14:paraId="3E21F3B9" w14:textId="77777777" w:rsidR="002020E1" w:rsidRDefault="002020E1" w:rsidP="006E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68E8" w14:textId="77777777" w:rsidR="002020E1" w:rsidRDefault="002020E1" w:rsidP="006E4DD2">
      <w:r>
        <w:separator/>
      </w:r>
    </w:p>
  </w:footnote>
  <w:footnote w:type="continuationSeparator" w:id="0">
    <w:p w14:paraId="448C4CD7" w14:textId="77777777" w:rsidR="002020E1" w:rsidRDefault="002020E1" w:rsidP="006E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530"/>
    <w:rsid w:val="000027A7"/>
    <w:rsid w:val="00004887"/>
    <w:rsid w:val="00004BC3"/>
    <w:rsid w:val="00004F55"/>
    <w:rsid w:val="0000527B"/>
    <w:rsid w:val="0001176E"/>
    <w:rsid w:val="00021A1C"/>
    <w:rsid w:val="000235C2"/>
    <w:rsid w:val="00035DC7"/>
    <w:rsid w:val="00040D38"/>
    <w:rsid w:val="00044FDE"/>
    <w:rsid w:val="00053EDA"/>
    <w:rsid w:val="00060C25"/>
    <w:rsid w:val="00061A72"/>
    <w:rsid w:val="00066486"/>
    <w:rsid w:val="00066B90"/>
    <w:rsid w:val="00073950"/>
    <w:rsid w:val="00074729"/>
    <w:rsid w:val="00083E9A"/>
    <w:rsid w:val="000853ED"/>
    <w:rsid w:val="000931CB"/>
    <w:rsid w:val="00094DCE"/>
    <w:rsid w:val="000A0176"/>
    <w:rsid w:val="000A1567"/>
    <w:rsid w:val="000A2D11"/>
    <w:rsid w:val="000B2200"/>
    <w:rsid w:val="000B60EC"/>
    <w:rsid w:val="000B7FE6"/>
    <w:rsid w:val="000C024E"/>
    <w:rsid w:val="000C0C5D"/>
    <w:rsid w:val="000C5CDA"/>
    <w:rsid w:val="000D1432"/>
    <w:rsid w:val="000D7610"/>
    <w:rsid w:val="000E02F0"/>
    <w:rsid w:val="000E2878"/>
    <w:rsid w:val="000E5DB9"/>
    <w:rsid w:val="000E765E"/>
    <w:rsid w:val="000F22F0"/>
    <w:rsid w:val="000F24EC"/>
    <w:rsid w:val="000F5FAD"/>
    <w:rsid w:val="00105314"/>
    <w:rsid w:val="0010542A"/>
    <w:rsid w:val="00106B83"/>
    <w:rsid w:val="00107286"/>
    <w:rsid w:val="0011228A"/>
    <w:rsid w:val="00114C67"/>
    <w:rsid w:val="00117905"/>
    <w:rsid w:val="00121723"/>
    <w:rsid w:val="001222CB"/>
    <w:rsid w:val="00132517"/>
    <w:rsid w:val="00136E0F"/>
    <w:rsid w:val="001463EF"/>
    <w:rsid w:val="001478B0"/>
    <w:rsid w:val="001478D1"/>
    <w:rsid w:val="001526D2"/>
    <w:rsid w:val="001538D9"/>
    <w:rsid w:val="00156A9F"/>
    <w:rsid w:val="0017072F"/>
    <w:rsid w:val="00174C8B"/>
    <w:rsid w:val="00180357"/>
    <w:rsid w:val="00181FFF"/>
    <w:rsid w:val="00182EC0"/>
    <w:rsid w:val="00187D54"/>
    <w:rsid w:val="00187F53"/>
    <w:rsid w:val="00193593"/>
    <w:rsid w:val="001936FC"/>
    <w:rsid w:val="00197DD4"/>
    <w:rsid w:val="001A13C3"/>
    <w:rsid w:val="001A3130"/>
    <w:rsid w:val="001A34AF"/>
    <w:rsid w:val="001A40C0"/>
    <w:rsid w:val="001B182F"/>
    <w:rsid w:val="001B40A6"/>
    <w:rsid w:val="001B4D97"/>
    <w:rsid w:val="001B5F1F"/>
    <w:rsid w:val="001B67F8"/>
    <w:rsid w:val="001B7DB0"/>
    <w:rsid w:val="001C643E"/>
    <w:rsid w:val="001D1F61"/>
    <w:rsid w:val="001D799F"/>
    <w:rsid w:val="001E1E45"/>
    <w:rsid w:val="001E1E66"/>
    <w:rsid w:val="001E3A99"/>
    <w:rsid w:val="001E4281"/>
    <w:rsid w:val="001E4CCF"/>
    <w:rsid w:val="001F1692"/>
    <w:rsid w:val="001F5BC3"/>
    <w:rsid w:val="001F6E93"/>
    <w:rsid w:val="002010DF"/>
    <w:rsid w:val="002020E1"/>
    <w:rsid w:val="002077E5"/>
    <w:rsid w:val="002101BC"/>
    <w:rsid w:val="00212CFA"/>
    <w:rsid w:val="00213B14"/>
    <w:rsid w:val="00216269"/>
    <w:rsid w:val="0022444D"/>
    <w:rsid w:val="00227EC1"/>
    <w:rsid w:val="00233F57"/>
    <w:rsid w:val="002369F9"/>
    <w:rsid w:val="00242E13"/>
    <w:rsid w:val="002520C1"/>
    <w:rsid w:val="00256E2B"/>
    <w:rsid w:val="00262BCF"/>
    <w:rsid w:val="00263778"/>
    <w:rsid w:val="00273A11"/>
    <w:rsid w:val="00273BF8"/>
    <w:rsid w:val="002835E0"/>
    <w:rsid w:val="00290324"/>
    <w:rsid w:val="00292BD3"/>
    <w:rsid w:val="002972C3"/>
    <w:rsid w:val="002A0D8F"/>
    <w:rsid w:val="002A338E"/>
    <w:rsid w:val="002A69C4"/>
    <w:rsid w:val="002B2CCB"/>
    <w:rsid w:val="002C0ACC"/>
    <w:rsid w:val="002C0CCB"/>
    <w:rsid w:val="002D2BD7"/>
    <w:rsid w:val="002D5F99"/>
    <w:rsid w:val="002E02A4"/>
    <w:rsid w:val="002E28B3"/>
    <w:rsid w:val="002E316B"/>
    <w:rsid w:val="002E666E"/>
    <w:rsid w:val="002E7EE4"/>
    <w:rsid w:val="002F1F58"/>
    <w:rsid w:val="002F2B31"/>
    <w:rsid w:val="002F38AF"/>
    <w:rsid w:val="002F484B"/>
    <w:rsid w:val="002F750A"/>
    <w:rsid w:val="0030119C"/>
    <w:rsid w:val="00304E6E"/>
    <w:rsid w:val="003052D3"/>
    <w:rsid w:val="00310866"/>
    <w:rsid w:val="00310D54"/>
    <w:rsid w:val="00310F5B"/>
    <w:rsid w:val="003170AC"/>
    <w:rsid w:val="00335051"/>
    <w:rsid w:val="00336946"/>
    <w:rsid w:val="00337F37"/>
    <w:rsid w:val="00343995"/>
    <w:rsid w:val="0034446F"/>
    <w:rsid w:val="00345589"/>
    <w:rsid w:val="00347576"/>
    <w:rsid w:val="003479AE"/>
    <w:rsid w:val="00351953"/>
    <w:rsid w:val="003540E8"/>
    <w:rsid w:val="00354144"/>
    <w:rsid w:val="00354750"/>
    <w:rsid w:val="00357D9A"/>
    <w:rsid w:val="00360E12"/>
    <w:rsid w:val="00361FC6"/>
    <w:rsid w:val="00367FBF"/>
    <w:rsid w:val="003701EF"/>
    <w:rsid w:val="00370EF1"/>
    <w:rsid w:val="003779ED"/>
    <w:rsid w:val="00381A1F"/>
    <w:rsid w:val="00383AF0"/>
    <w:rsid w:val="003844D3"/>
    <w:rsid w:val="003905AE"/>
    <w:rsid w:val="00394274"/>
    <w:rsid w:val="00396720"/>
    <w:rsid w:val="003A4F8A"/>
    <w:rsid w:val="003A5FD1"/>
    <w:rsid w:val="003B2BA6"/>
    <w:rsid w:val="003B44E2"/>
    <w:rsid w:val="003C41F4"/>
    <w:rsid w:val="003C5075"/>
    <w:rsid w:val="003C5D08"/>
    <w:rsid w:val="003C68B5"/>
    <w:rsid w:val="003D185A"/>
    <w:rsid w:val="003D5665"/>
    <w:rsid w:val="003E0FFD"/>
    <w:rsid w:val="003E1E5B"/>
    <w:rsid w:val="003E2DD1"/>
    <w:rsid w:val="003E57E0"/>
    <w:rsid w:val="003E7707"/>
    <w:rsid w:val="003F0692"/>
    <w:rsid w:val="003F1E64"/>
    <w:rsid w:val="003F21D5"/>
    <w:rsid w:val="003F5B28"/>
    <w:rsid w:val="003F76A8"/>
    <w:rsid w:val="00400A08"/>
    <w:rsid w:val="00401DBD"/>
    <w:rsid w:val="00403B8C"/>
    <w:rsid w:val="00410ED7"/>
    <w:rsid w:val="0041126A"/>
    <w:rsid w:val="0041380E"/>
    <w:rsid w:val="004211C4"/>
    <w:rsid w:val="00421BE6"/>
    <w:rsid w:val="004236F0"/>
    <w:rsid w:val="00433461"/>
    <w:rsid w:val="00444E9C"/>
    <w:rsid w:val="00445B7E"/>
    <w:rsid w:val="00446179"/>
    <w:rsid w:val="00452F5A"/>
    <w:rsid w:val="00454C64"/>
    <w:rsid w:val="00454C85"/>
    <w:rsid w:val="00462FB4"/>
    <w:rsid w:val="00475BEB"/>
    <w:rsid w:val="00475EBD"/>
    <w:rsid w:val="00487471"/>
    <w:rsid w:val="00490750"/>
    <w:rsid w:val="00492EAD"/>
    <w:rsid w:val="00493BD6"/>
    <w:rsid w:val="00493BE3"/>
    <w:rsid w:val="00495B8C"/>
    <w:rsid w:val="004A24DC"/>
    <w:rsid w:val="004A3386"/>
    <w:rsid w:val="004A4421"/>
    <w:rsid w:val="004A738B"/>
    <w:rsid w:val="004B0157"/>
    <w:rsid w:val="004B10B8"/>
    <w:rsid w:val="004B6D46"/>
    <w:rsid w:val="004C0E1C"/>
    <w:rsid w:val="004C3715"/>
    <w:rsid w:val="004C6E7F"/>
    <w:rsid w:val="004D1050"/>
    <w:rsid w:val="004D3079"/>
    <w:rsid w:val="004D31ED"/>
    <w:rsid w:val="004D5429"/>
    <w:rsid w:val="004E3586"/>
    <w:rsid w:val="004E3D44"/>
    <w:rsid w:val="004E5DA8"/>
    <w:rsid w:val="004F4696"/>
    <w:rsid w:val="004F47A7"/>
    <w:rsid w:val="004F5765"/>
    <w:rsid w:val="004F6A9B"/>
    <w:rsid w:val="00500D14"/>
    <w:rsid w:val="00500ED9"/>
    <w:rsid w:val="005065ED"/>
    <w:rsid w:val="00510BB4"/>
    <w:rsid w:val="0051453C"/>
    <w:rsid w:val="00522BF7"/>
    <w:rsid w:val="005266E0"/>
    <w:rsid w:val="00530ADE"/>
    <w:rsid w:val="00536A1B"/>
    <w:rsid w:val="005401E7"/>
    <w:rsid w:val="005439FB"/>
    <w:rsid w:val="00545EFA"/>
    <w:rsid w:val="00546407"/>
    <w:rsid w:val="005516E8"/>
    <w:rsid w:val="005539F5"/>
    <w:rsid w:val="005542A5"/>
    <w:rsid w:val="005577B3"/>
    <w:rsid w:val="00562EF3"/>
    <w:rsid w:val="005705FC"/>
    <w:rsid w:val="005709D2"/>
    <w:rsid w:val="00571B75"/>
    <w:rsid w:val="00575457"/>
    <w:rsid w:val="005770DE"/>
    <w:rsid w:val="00581A77"/>
    <w:rsid w:val="00587EF9"/>
    <w:rsid w:val="00593D07"/>
    <w:rsid w:val="005946F9"/>
    <w:rsid w:val="00595B8F"/>
    <w:rsid w:val="005963A4"/>
    <w:rsid w:val="005977B4"/>
    <w:rsid w:val="005A0DB9"/>
    <w:rsid w:val="005A1A9D"/>
    <w:rsid w:val="005A49A5"/>
    <w:rsid w:val="005A7041"/>
    <w:rsid w:val="005B5898"/>
    <w:rsid w:val="005B5BDA"/>
    <w:rsid w:val="005C6A51"/>
    <w:rsid w:val="005D2185"/>
    <w:rsid w:val="005D59EB"/>
    <w:rsid w:val="005E084A"/>
    <w:rsid w:val="005E1578"/>
    <w:rsid w:val="005E2BF3"/>
    <w:rsid w:val="005F3673"/>
    <w:rsid w:val="005F5B9F"/>
    <w:rsid w:val="005F6063"/>
    <w:rsid w:val="006006AF"/>
    <w:rsid w:val="0060251A"/>
    <w:rsid w:val="00604D08"/>
    <w:rsid w:val="00605CF7"/>
    <w:rsid w:val="00606C49"/>
    <w:rsid w:val="006078D0"/>
    <w:rsid w:val="00610B17"/>
    <w:rsid w:val="00612E9C"/>
    <w:rsid w:val="00614A35"/>
    <w:rsid w:val="00614AA1"/>
    <w:rsid w:val="006151F6"/>
    <w:rsid w:val="0061750F"/>
    <w:rsid w:val="006346DB"/>
    <w:rsid w:val="00641708"/>
    <w:rsid w:val="00642C0A"/>
    <w:rsid w:val="00647484"/>
    <w:rsid w:val="0064793A"/>
    <w:rsid w:val="006526E0"/>
    <w:rsid w:val="006602CF"/>
    <w:rsid w:val="00677667"/>
    <w:rsid w:val="00677B1D"/>
    <w:rsid w:val="006828A9"/>
    <w:rsid w:val="00686041"/>
    <w:rsid w:val="00686542"/>
    <w:rsid w:val="00687353"/>
    <w:rsid w:val="00687993"/>
    <w:rsid w:val="006A3F6F"/>
    <w:rsid w:val="006B539D"/>
    <w:rsid w:val="006B6187"/>
    <w:rsid w:val="006C147F"/>
    <w:rsid w:val="006C1FAD"/>
    <w:rsid w:val="006C5847"/>
    <w:rsid w:val="006D1E10"/>
    <w:rsid w:val="006D275F"/>
    <w:rsid w:val="006D7881"/>
    <w:rsid w:val="006E1011"/>
    <w:rsid w:val="006E4DD2"/>
    <w:rsid w:val="006F5970"/>
    <w:rsid w:val="00701294"/>
    <w:rsid w:val="00710C59"/>
    <w:rsid w:val="0071281E"/>
    <w:rsid w:val="007141FF"/>
    <w:rsid w:val="00716EB3"/>
    <w:rsid w:val="00730F32"/>
    <w:rsid w:val="00740A25"/>
    <w:rsid w:val="00744ECA"/>
    <w:rsid w:val="00747243"/>
    <w:rsid w:val="007474DB"/>
    <w:rsid w:val="00753F02"/>
    <w:rsid w:val="00755234"/>
    <w:rsid w:val="00764DCA"/>
    <w:rsid w:val="00772991"/>
    <w:rsid w:val="00776292"/>
    <w:rsid w:val="00777EE3"/>
    <w:rsid w:val="00780764"/>
    <w:rsid w:val="00782B92"/>
    <w:rsid w:val="00787A1C"/>
    <w:rsid w:val="0079141A"/>
    <w:rsid w:val="00792450"/>
    <w:rsid w:val="007A6300"/>
    <w:rsid w:val="007B01D8"/>
    <w:rsid w:val="007B0878"/>
    <w:rsid w:val="007C611D"/>
    <w:rsid w:val="007D0297"/>
    <w:rsid w:val="007D0A0A"/>
    <w:rsid w:val="007D12B1"/>
    <w:rsid w:val="007D39D1"/>
    <w:rsid w:val="007E1A4F"/>
    <w:rsid w:val="007E2824"/>
    <w:rsid w:val="007E35AD"/>
    <w:rsid w:val="007E3A3E"/>
    <w:rsid w:val="007E48B2"/>
    <w:rsid w:val="0080261C"/>
    <w:rsid w:val="00816869"/>
    <w:rsid w:val="00817325"/>
    <w:rsid w:val="008211A6"/>
    <w:rsid w:val="00824F69"/>
    <w:rsid w:val="00825159"/>
    <w:rsid w:val="008269EE"/>
    <w:rsid w:val="00831677"/>
    <w:rsid w:val="00835D4D"/>
    <w:rsid w:val="00840C84"/>
    <w:rsid w:val="00843918"/>
    <w:rsid w:val="00844A76"/>
    <w:rsid w:val="00845507"/>
    <w:rsid w:val="008520DC"/>
    <w:rsid w:val="00853384"/>
    <w:rsid w:val="0085541C"/>
    <w:rsid w:val="00856985"/>
    <w:rsid w:val="0085768A"/>
    <w:rsid w:val="00864BFB"/>
    <w:rsid w:val="00870D20"/>
    <w:rsid w:val="00874EC0"/>
    <w:rsid w:val="0087717F"/>
    <w:rsid w:val="008815EB"/>
    <w:rsid w:val="008830BE"/>
    <w:rsid w:val="00890A20"/>
    <w:rsid w:val="00891745"/>
    <w:rsid w:val="00894A4D"/>
    <w:rsid w:val="008963A5"/>
    <w:rsid w:val="008A4046"/>
    <w:rsid w:val="008A509D"/>
    <w:rsid w:val="008A51A9"/>
    <w:rsid w:val="008A53A7"/>
    <w:rsid w:val="008A70A9"/>
    <w:rsid w:val="008B5770"/>
    <w:rsid w:val="008C2C9A"/>
    <w:rsid w:val="008C6196"/>
    <w:rsid w:val="008C6E72"/>
    <w:rsid w:val="008C7319"/>
    <w:rsid w:val="008D3EB2"/>
    <w:rsid w:val="008D50B9"/>
    <w:rsid w:val="008D5560"/>
    <w:rsid w:val="008D79D1"/>
    <w:rsid w:val="008E25CE"/>
    <w:rsid w:val="008F025E"/>
    <w:rsid w:val="008F17F0"/>
    <w:rsid w:val="008F24C1"/>
    <w:rsid w:val="008F37AC"/>
    <w:rsid w:val="008F77FE"/>
    <w:rsid w:val="00905A75"/>
    <w:rsid w:val="00914AC1"/>
    <w:rsid w:val="00925E73"/>
    <w:rsid w:val="00930B5E"/>
    <w:rsid w:val="00934DD1"/>
    <w:rsid w:val="00941EAF"/>
    <w:rsid w:val="00944D9A"/>
    <w:rsid w:val="0095201F"/>
    <w:rsid w:val="00954F45"/>
    <w:rsid w:val="00963237"/>
    <w:rsid w:val="00964378"/>
    <w:rsid w:val="00970E3B"/>
    <w:rsid w:val="00976314"/>
    <w:rsid w:val="00976DE4"/>
    <w:rsid w:val="009832F2"/>
    <w:rsid w:val="009835C1"/>
    <w:rsid w:val="00990243"/>
    <w:rsid w:val="009919B7"/>
    <w:rsid w:val="00996CE1"/>
    <w:rsid w:val="009A0BA4"/>
    <w:rsid w:val="009A24E5"/>
    <w:rsid w:val="009A2771"/>
    <w:rsid w:val="009A2DFA"/>
    <w:rsid w:val="009A3495"/>
    <w:rsid w:val="009A3670"/>
    <w:rsid w:val="009A52AD"/>
    <w:rsid w:val="009B3D73"/>
    <w:rsid w:val="009B5308"/>
    <w:rsid w:val="009B5BD0"/>
    <w:rsid w:val="009C52EF"/>
    <w:rsid w:val="009C5B36"/>
    <w:rsid w:val="009C6BB3"/>
    <w:rsid w:val="009C7B21"/>
    <w:rsid w:val="009D1B8A"/>
    <w:rsid w:val="009D5F18"/>
    <w:rsid w:val="009D7F75"/>
    <w:rsid w:val="009E178F"/>
    <w:rsid w:val="009E1BE3"/>
    <w:rsid w:val="009E73A2"/>
    <w:rsid w:val="009F05A5"/>
    <w:rsid w:val="009F2674"/>
    <w:rsid w:val="00A017A5"/>
    <w:rsid w:val="00A0363D"/>
    <w:rsid w:val="00A04DA8"/>
    <w:rsid w:val="00A05ADF"/>
    <w:rsid w:val="00A073A1"/>
    <w:rsid w:val="00A10269"/>
    <w:rsid w:val="00A10663"/>
    <w:rsid w:val="00A10E8E"/>
    <w:rsid w:val="00A1358E"/>
    <w:rsid w:val="00A23A89"/>
    <w:rsid w:val="00A315D9"/>
    <w:rsid w:val="00A33EFE"/>
    <w:rsid w:val="00A4253B"/>
    <w:rsid w:val="00A43E7B"/>
    <w:rsid w:val="00A5520C"/>
    <w:rsid w:val="00A55D9A"/>
    <w:rsid w:val="00A60C91"/>
    <w:rsid w:val="00A61EDF"/>
    <w:rsid w:val="00A62A6E"/>
    <w:rsid w:val="00A63202"/>
    <w:rsid w:val="00A64BD3"/>
    <w:rsid w:val="00A64FD4"/>
    <w:rsid w:val="00A675A6"/>
    <w:rsid w:val="00A80156"/>
    <w:rsid w:val="00A80FF3"/>
    <w:rsid w:val="00A869A2"/>
    <w:rsid w:val="00A86BE5"/>
    <w:rsid w:val="00A9059C"/>
    <w:rsid w:val="00AA426D"/>
    <w:rsid w:val="00AA51CF"/>
    <w:rsid w:val="00AA62EF"/>
    <w:rsid w:val="00AA753E"/>
    <w:rsid w:val="00AB5C89"/>
    <w:rsid w:val="00AD6D7E"/>
    <w:rsid w:val="00AE04D4"/>
    <w:rsid w:val="00AE66CA"/>
    <w:rsid w:val="00AE7474"/>
    <w:rsid w:val="00AF0268"/>
    <w:rsid w:val="00AF0554"/>
    <w:rsid w:val="00AF4A1F"/>
    <w:rsid w:val="00AF5E97"/>
    <w:rsid w:val="00AF698D"/>
    <w:rsid w:val="00B01F07"/>
    <w:rsid w:val="00B05899"/>
    <w:rsid w:val="00B0658A"/>
    <w:rsid w:val="00B06DE2"/>
    <w:rsid w:val="00B140AE"/>
    <w:rsid w:val="00B2214E"/>
    <w:rsid w:val="00B25A08"/>
    <w:rsid w:val="00B27BE0"/>
    <w:rsid w:val="00B3267C"/>
    <w:rsid w:val="00B42D65"/>
    <w:rsid w:val="00B43998"/>
    <w:rsid w:val="00B505C0"/>
    <w:rsid w:val="00B51228"/>
    <w:rsid w:val="00B5183A"/>
    <w:rsid w:val="00B534FB"/>
    <w:rsid w:val="00B53942"/>
    <w:rsid w:val="00B60A8D"/>
    <w:rsid w:val="00B60FA8"/>
    <w:rsid w:val="00B6119D"/>
    <w:rsid w:val="00B61D1F"/>
    <w:rsid w:val="00B672D3"/>
    <w:rsid w:val="00B702F1"/>
    <w:rsid w:val="00B71AD7"/>
    <w:rsid w:val="00B71CEC"/>
    <w:rsid w:val="00B754CD"/>
    <w:rsid w:val="00B76FA5"/>
    <w:rsid w:val="00B8104C"/>
    <w:rsid w:val="00B855FF"/>
    <w:rsid w:val="00B8677F"/>
    <w:rsid w:val="00B937EF"/>
    <w:rsid w:val="00B976E9"/>
    <w:rsid w:val="00B97719"/>
    <w:rsid w:val="00B97CB6"/>
    <w:rsid w:val="00B97D04"/>
    <w:rsid w:val="00B97EFF"/>
    <w:rsid w:val="00BA05BD"/>
    <w:rsid w:val="00BA243E"/>
    <w:rsid w:val="00BA28BA"/>
    <w:rsid w:val="00BB0745"/>
    <w:rsid w:val="00BB10C9"/>
    <w:rsid w:val="00BB7896"/>
    <w:rsid w:val="00BB7FA0"/>
    <w:rsid w:val="00BC64EC"/>
    <w:rsid w:val="00BC7E85"/>
    <w:rsid w:val="00BD4409"/>
    <w:rsid w:val="00BD5BD5"/>
    <w:rsid w:val="00BD6060"/>
    <w:rsid w:val="00BE01A9"/>
    <w:rsid w:val="00BE1D48"/>
    <w:rsid w:val="00BE3C6E"/>
    <w:rsid w:val="00BE4F28"/>
    <w:rsid w:val="00BE63BB"/>
    <w:rsid w:val="00BE698D"/>
    <w:rsid w:val="00BF3B41"/>
    <w:rsid w:val="00BF7FFC"/>
    <w:rsid w:val="00C00A76"/>
    <w:rsid w:val="00C10E7B"/>
    <w:rsid w:val="00C21254"/>
    <w:rsid w:val="00C22ECB"/>
    <w:rsid w:val="00C30B62"/>
    <w:rsid w:val="00C32B43"/>
    <w:rsid w:val="00C33824"/>
    <w:rsid w:val="00C4397E"/>
    <w:rsid w:val="00C45273"/>
    <w:rsid w:val="00C46208"/>
    <w:rsid w:val="00C47968"/>
    <w:rsid w:val="00C47A75"/>
    <w:rsid w:val="00C52EC1"/>
    <w:rsid w:val="00C530B1"/>
    <w:rsid w:val="00C53FD4"/>
    <w:rsid w:val="00C602FC"/>
    <w:rsid w:val="00C62471"/>
    <w:rsid w:val="00C6316D"/>
    <w:rsid w:val="00C71FE8"/>
    <w:rsid w:val="00C7634E"/>
    <w:rsid w:val="00C76E0C"/>
    <w:rsid w:val="00C80369"/>
    <w:rsid w:val="00C803B9"/>
    <w:rsid w:val="00C81D39"/>
    <w:rsid w:val="00C81E74"/>
    <w:rsid w:val="00C84B4D"/>
    <w:rsid w:val="00C84DD3"/>
    <w:rsid w:val="00C87368"/>
    <w:rsid w:val="00C873BF"/>
    <w:rsid w:val="00C8748E"/>
    <w:rsid w:val="00C921E8"/>
    <w:rsid w:val="00CB3EED"/>
    <w:rsid w:val="00CB4E71"/>
    <w:rsid w:val="00CB732F"/>
    <w:rsid w:val="00CC19F9"/>
    <w:rsid w:val="00CC1CB7"/>
    <w:rsid w:val="00CC2BBD"/>
    <w:rsid w:val="00CC40B1"/>
    <w:rsid w:val="00CC65D2"/>
    <w:rsid w:val="00CC6DBC"/>
    <w:rsid w:val="00CD3696"/>
    <w:rsid w:val="00CD6764"/>
    <w:rsid w:val="00CD7160"/>
    <w:rsid w:val="00CE1D26"/>
    <w:rsid w:val="00CE532F"/>
    <w:rsid w:val="00CE6924"/>
    <w:rsid w:val="00CE762B"/>
    <w:rsid w:val="00CF6550"/>
    <w:rsid w:val="00CF71A3"/>
    <w:rsid w:val="00CF7370"/>
    <w:rsid w:val="00CF7C4F"/>
    <w:rsid w:val="00D02DCC"/>
    <w:rsid w:val="00D05A9E"/>
    <w:rsid w:val="00D06319"/>
    <w:rsid w:val="00D073A4"/>
    <w:rsid w:val="00D125C0"/>
    <w:rsid w:val="00D12D56"/>
    <w:rsid w:val="00D13C97"/>
    <w:rsid w:val="00D15409"/>
    <w:rsid w:val="00D15CED"/>
    <w:rsid w:val="00D21C8A"/>
    <w:rsid w:val="00D25EEA"/>
    <w:rsid w:val="00D26153"/>
    <w:rsid w:val="00D26DCB"/>
    <w:rsid w:val="00D37583"/>
    <w:rsid w:val="00D432FE"/>
    <w:rsid w:val="00D469C5"/>
    <w:rsid w:val="00D4747E"/>
    <w:rsid w:val="00D506D4"/>
    <w:rsid w:val="00D52B93"/>
    <w:rsid w:val="00D55C54"/>
    <w:rsid w:val="00D55E17"/>
    <w:rsid w:val="00D604E5"/>
    <w:rsid w:val="00D60FF3"/>
    <w:rsid w:val="00D6241E"/>
    <w:rsid w:val="00D66843"/>
    <w:rsid w:val="00D66B63"/>
    <w:rsid w:val="00D75078"/>
    <w:rsid w:val="00D81BA3"/>
    <w:rsid w:val="00D86411"/>
    <w:rsid w:val="00D86D2D"/>
    <w:rsid w:val="00D8715A"/>
    <w:rsid w:val="00D876C1"/>
    <w:rsid w:val="00D9119F"/>
    <w:rsid w:val="00D93315"/>
    <w:rsid w:val="00DA4833"/>
    <w:rsid w:val="00DA4E46"/>
    <w:rsid w:val="00DB0530"/>
    <w:rsid w:val="00DB07C5"/>
    <w:rsid w:val="00DB29E6"/>
    <w:rsid w:val="00DB499E"/>
    <w:rsid w:val="00DB6080"/>
    <w:rsid w:val="00DB6F4C"/>
    <w:rsid w:val="00DC22C8"/>
    <w:rsid w:val="00DD1F0A"/>
    <w:rsid w:val="00DD2EC2"/>
    <w:rsid w:val="00DD3C09"/>
    <w:rsid w:val="00DD5CBA"/>
    <w:rsid w:val="00DE0AA1"/>
    <w:rsid w:val="00DE137C"/>
    <w:rsid w:val="00DE3941"/>
    <w:rsid w:val="00DE502C"/>
    <w:rsid w:val="00DF4425"/>
    <w:rsid w:val="00DF6E44"/>
    <w:rsid w:val="00DF72EF"/>
    <w:rsid w:val="00E0108C"/>
    <w:rsid w:val="00E013AB"/>
    <w:rsid w:val="00E0311E"/>
    <w:rsid w:val="00E03C5B"/>
    <w:rsid w:val="00E04083"/>
    <w:rsid w:val="00E0723C"/>
    <w:rsid w:val="00E07F1F"/>
    <w:rsid w:val="00E144E6"/>
    <w:rsid w:val="00E16868"/>
    <w:rsid w:val="00E17BF7"/>
    <w:rsid w:val="00E2243D"/>
    <w:rsid w:val="00E2424A"/>
    <w:rsid w:val="00E3379A"/>
    <w:rsid w:val="00E3495F"/>
    <w:rsid w:val="00E36B9A"/>
    <w:rsid w:val="00E447A4"/>
    <w:rsid w:val="00E46142"/>
    <w:rsid w:val="00E464EF"/>
    <w:rsid w:val="00E47AFB"/>
    <w:rsid w:val="00E51E72"/>
    <w:rsid w:val="00E5338B"/>
    <w:rsid w:val="00E55598"/>
    <w:rsid w:val="00E556BC"/>
    <w:rsid w:val="00E56352"/>
    <w:rsid w:val="00E629F8"/>
    <w:rsid w:val="00E64E62"/>
    <w:rsid w:val="00E80098"/>
    <w:rsid w:val="00E802B8"/>
    <w:rsid w:val="00E82ECC"/>
    <w:rsid w:val="00E844AA"/>
    <w:rsid w:val="00E874F4"/>
    <w:rsid w:val="00E900FF"/>
    <w:rsid w:val="00E9274B"/>
    <w:rsid w:val="00E932C7"/>
    <w:rsid w:val="00E95037"/>
    <w:rsid w:val="00EA449C"/>
    <w:rsid w:val="00EA44F8"/>
    <w:rsid w:val="00EA5B6D"/>
    <w:rsid w:val="00EB0440"/>
    <w:rsid w:val="00EB1BA4"/>
    <w:rsid w:val="00EB483D"/>
    <w:rsid w:val="00EB4C41"/>
    <w:rsid w:val="00EB4F3D"/>
    <w:rsid w:val="00EB716B"/>
    <w:rsid w:val="00EB79FD"/>
    <w:rsid w:val="00EB7A0A"/>
    <w:rsid w:val="00EC11AF"/>
    <w:rsid w:val="00EC20C9"/>
    <w:rsid w:val="00EC2BE6"/>
    <w:rsid w:val="00EC7055"/>
    <w:rsid w:val="00EE367A"/>
    <w:rsid w:val="00EE4E91"/>
    <w:rsid w:val="00F0376E"/>
    <w:rsid w:val="00F05595"/>
    <w:rsid w:val="00F14185"/>
    <w:rsid w:val="00F159D9"/>
    <w:rsid w:val="00F22BAF"/>
    <w:rsid w:val="00F31014"/>
    <w:rsid w:val="00F52760"/>
    <w:rsid w:val="00F543A9"/>
    <w:rsid w:val="00F62731"/>
    <w:rsid w:val="00F72E76"/>
    <w:rsid w:val="00F75A37"/>
    <w:rsid w:val="00F76A7B"/>
    <w:rsid w:val="00F77BDE"/>
    <w:rsid w:val="00F802D3"/>
    <w:rsid w:val="00F84410"/>
    <w:rsid w:val="00F87CBF"/>
    <w:rsid w:val="00F9091B"/>
    <w:rsid w:val="00F90A5F"/>
    <w:rsid w:val="00F93D71"/>
    <w:rsid w:val="00F96ED8"/>
    <w:rsid w:val="00F97D9D"/>
    <w:rsid w:val="00FA1849"/>
    <w:rsid w:val="00FB1035"/>
    <w:rsid w:val="00FB3EFA"/>
    <w:rsid w:val="00FB52B5"/>
    <w:rsid w:val="00FB54F0"/>
    <w:rsid w:val="00FB6815"/>
    <w:rsid w:val="00FB6EF4"/>
    <w:rsid w:val="00FC1A84"/>
    <w:rsid w:val="00FC1C15"/>
    <w:rsid w:val="00FC2BE8"/>
    <w:rsid w:val="00FC4F49"/>
    <w:rsid w:val="00FC578E"/>
    <w:rsid w:val="00FC5846"/>
    <w:rsid w:val="00FE3460"/>
    <w:rsid w:val="00FE6263"/>
    <w:rsid w:val="00FE6587"/>
    <w:rsid w:val="00FE724A"/>
    <w:rsid w:val="00FF5920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18B0E8C3"/>
  <w15:chartTrackingRefBased/>
  <w15:docId w15:val="{8A658BDA-0C42-4CCE-8E67-6D2027E3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673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05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B0530"/>
    <w:rPr>
      <w:rFonts w:eastAsia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59"/>
    <w:rsid w:val="001A3130"/>
    <w:rPr>
      <w:rFonts w:eastAsia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4A4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432FE"/>
    <w:rPr>
      <w:color w:val="0563C1" w:themeColor="hyperlink"/>
      <w:u w:val="single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D432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3379A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7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79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84A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84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4DD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6E4DD2"/>
  </w:style>
  <w:style w:type="paragraph" w:styleId="Footer">
    <w:name w:val="footer"/>
    <w:basedOn w:val="Normal"/>
    <w:link w:val="FooterChar"/>
    <w:uiPriority w:val="99"/>
    <w:unhideWhenUsed/>
    <w:rsid w:val="006E4DD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6E4DD2"/>
  </w:style>
  <w:style w:type="character" w:styleId="UnresolvedMention">
    <w:name w:val="Unresolved Mention"/>
    <w:basedOn w:val="DefaultParagraphFont"/>
    <w:uiPriority w:val="99"/>
    <w:semiHidden/>
    <w:unhideWhenUsed/>
    <w:rsid w:val="003479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4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2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1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4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3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4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4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2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7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F9F01A-451F-42D5-9B26-5E103296D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Tajima</dc:creator>
  <cp:keywords/>
  <dc:description/>
  <cp:lastModifiedBy>Naimeng Liu</cp:lastModifiedBy>
  <cp:revision>5</cp:revision>
  <dcterms:created xsi:type="dcterms:W3CDTF">2023-05-11T07:18:00Z</dcterms:created>
  <dcterms:modified xsi:type="dcterms:W3CDTF">2023-05-19T08:12:00Z</dcterms:modified>
</cp:coreProperties>
</file>